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CC7D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Style w:val="6"/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Style w:val="6"/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ic Characteristics of Included Studies</w:t>
      </w:r>
    </w:p>
    <w:tbl>
      <w:tblPr>
        <w:tblStyle w:val="4"/>
        <w:tblW w:w="1583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843"/>
        <w:gridCol w:w="2341"/>
        <w:gridCol w:w="2154"/>
        <w:gridCol w:w="2154"/>
        <w:gridCol w:w="1553"/>
        <w:gridCol w:w="1542"/>
        <w:gridCol w:w="1739"/>
        <w:gridCol w:w="2511"/>
      </w:tblGrid>
      <w:tr w14:paraId="7C8345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8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AFDAD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Author/Publication Year</w:t>
            </w:r>
          </w:p>
        </w:tc>
        <w:tc>
          <w:tcPr>
            <w:tcW w:w="23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E04F6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ject Characteristics</w:t>
            </w:r>
          </w:p>
        </w:tc>
        <w:tc>
          <w:tcPr>
            <w:tcW w:w="21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FFEF6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an Age </w:t>
            </w:r>
          </w:p>
          <w:p w14:paraId="5572E6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xperimental/Control Group)</w:t>
            </w:r>
          </w:p>
        </w:tc>
        <w:tc>
          <w:tcPr>
            <w:tcW w:w="21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CA228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ntervention Type </w:t>
            </w:r>
          </w:p>
          <w:p w14:paraId="2FA93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xperimental/Control Group)</w:t>
            </w:r>
          </w:p>
        </w:tc>
        <w:tc>
          <w:tcPr>
            <w:tcW w:w="155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3EA047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 Components</w:t>
            </w:r>
          </w:p>
        </w:tc>
        <w:tc>
          <w:tcPr>
            <w:tcW w:w="154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FA2B4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 Duration</w:t>
            </w:r>
          </w:p>
        </w:tc>
        <w:tc>
          <w:tcPr>
            <w:tcW w:w="173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42F5AD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Activity Assessment Tool</w:t>
            </w:r>
          </w:p>
        </w:tc>
        <w:tc>
          <w:tcPr>
            <w:tcW w:w="251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06B59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ol Assessment Content</w:t>
            </w:r>
          </w:p>
        </w:tc>
      </w:tr>
      <w:tr w14:paraId="32B8ED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75888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omas et al., 2022</w:t>
            </w:r>
          </w:p>
        </w:tc>
        <w:tc>
          <w:tcPr>
            <w:tcW w:w="234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11D8AA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 (33/35) Mean BMI=28.9 kg/m²</w:t>
            </w:r>
          </w:p>
        </w:tc>
        <w:tc>
          <w:tcPr>
            <w:tcW w:w="215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72C88A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8±4.2 years / 33.2±3.7 years</w:t>
            </w:r>
          </w:p>
        </w:tc>
        <w:tc>
          <w:tcPr>
            <w:tcW w:w="215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77173E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b-based mobile health intervention + telephone support / Routine prenatal care</w:t>
            </w:r>
          </w:p>
        </w:tc>
        <w:tc>
          <w:tcPr>
            <w:tcW w:w="155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EDA7E4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ersonalized feedback messages (BCT 2.2), wireless electronic scale, activity tracker, mobile health website, lifestyle coach telephone guidance</w:t>
            </w:r>
          </w:p>
          <w:p w14:paraId="7DD7358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DD8C4C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8-15 weeks gestation continued until before delivery, intervention lasted approximately 23 weeks, no follow-up</w:t>
            </w:r>
          </w:p>
        </w:tc>
        <w:tc>
          <w:tcPr>
            <w:tcW w:w="173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F2E9C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 Physical Activity Questionnaire (PPAQ)</w:t>
            </w:r>
          </w:p>
        </w:tc>
        <w:tc>
          <w:tcPr>
            <w:tcW w:w="251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4D54F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Pregnancy Physical Activity Questionnaire (PPAQ) to assess 5 categories of activities over the past 2 months, light/moderate/vigorous intensity activity time, classified by METs</w:t>
            </w:r>
          </w:p>
        </w:tc>
      </w:tr>
      <w:tr w14:paraId="2A1924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8B2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ani et al., 2021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D3F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 (49/44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7DC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69 years / 25.15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6E9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bile application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0F0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ercise benefits, exercise types, exercise plans, relaxation techniques, massage guidance, educational videos</w:t>
            </w:r>
          </w:p>
          <w:p w14:paraId="48EC5C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585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6-20 weeks gestation continued until 28-32 weeks gestation, intervention lasted approximately 12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B9C1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 Physical Activity Questionnaire (PPAQ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8285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sian version adapted from original PPAQ; measurement dimensions include total physical activity, MVPA, classified by METs</w:t>
            </w:r>
          </w:p>
          <w:p w14:paraId="336C47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6B94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E5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te et al., 2020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95B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5 (278/287) Mean BMI=29.26±3.42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B8D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84±4.6 years / 32.22±4.23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7A5C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bile health lifestyle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615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tritional guidance, exercise prescription, mobile application, behavioral suppor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3FF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5-16 weeks gestation continued until 28 weeks gestation, intervention lasted approximately 12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B67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ified SLÁN 2002 Physical Activity Questionnaire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4F89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apted from Irish SLÁN 2002 national health survey questionnaire, categorized into light/moderate/vigorous intensity physical activity (frequency of 30-minute intervals per week), classified by METs</w:t>
            </w:r>
          </w:p>
        </w:tc>
      </w:tr>
      <w:tr w14:paraId="575A8B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CA9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ith et al., 2016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B2F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 (24/21) Mean BMI=26.4±4.6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029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7±4.1 years / 29.4±4.9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6116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b-based behavioral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72F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roblem solving (BCT 1.2), interactive website based on social cognitive theory, community forum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E93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0-14 weeks gestation continued until delivery, intervention period approximately 20-26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3591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693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SenseWear Mini armband to record energy expenditure, physical activity intensity and duration, worn regularly during intervention period, with daily activity log</w:t>
            </w:r>
          </w:p>
        </w:tc>
      </w:tr>
      <w:tr w14:paraId="56D277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733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nzalez-Plaza et al., 2022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3A1F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 (78/72) BMI ≥30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DABE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4±5.4 years / 33.4±4.7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8263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art bracelet and midwifery counseling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C27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 Band 2 smart bracelet, Mi Fit application, Hangouts application midwife health counsel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B876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2-18 weeks gestation continued until 35-37 weeks gestation, intervention lasted approximately 21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F76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Physical Activity Questionnaire Short Form (IPAQ-SF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DC8F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Spanish version of International Physical Activity Questionnaire Short Form, IPAQ-SF assesses walking, total physical activity, MVPA over past 7 days, classified by METs</w:t>
            </w:r>
          </w:p>
        </w:tc>
      </w:tr>
      <w:tr w14:paraId="6F0988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4DF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ibbs et al., 202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CCF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 (34/17) Mean BMI=28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1997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1±3.8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C59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-component sedentary behavior reduction integrated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5D06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-weekly remote health coaching, wearable activity monitor, height-adjustable workstation, private Facebook group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BF42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4 weeks gestation continued until delivery or 38 weeks gestation, intervention lasted approximately 24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9FCD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C80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activPAL3 thigh accelerometer to measure standing time, walking time and daily steps, estimates moderate intensity activity. Worn for 8 days each in early/middle/late pregnancy, with diary to correct sleep periods, valid wear standard ≥5 days of valid data</w:t>
            </w:r>
          </w:p>
          <w:p w14:paraId="556EC0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9C87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3F1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 et al., 2019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A41D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 (30/27) Mean BMI=25.7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1E98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47±4.18 years / 34.15±4.02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2535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b-based mobile health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DFC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personalized feedback (BCT 2.2), dietary education, cognitive behavioral materials, one-on-one nutritionist consultation, weekly text contact, PLAN project website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2E24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8-11 weeks gestation continued until 18-23 weeks gestation, intervention lasted approximately 12 weeks. Follow-up period was 3 months postpartum, showing no significant difference in physical activity between groups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470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C4EB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Actigraph wGT3X-BT three-axis accelerometer to record total PA and MVPA (classified by METs), worn for 7 days before and after intervention and at 36 weeks gestation, with wear diary to record non-wear time, valid wear standard ≥10 hours of waking wear per day</w:t>
            </w:r>
          </w:p>
        </w:tc>
      </w:tr>
      <w:tr w14:paraId="05BFF0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F4F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ndborg et al., 2021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7294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5 (152/153) 69.5% normal weight, 28.6% overweight/obes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777F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4±4.3 years / 31.3±3.8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F0C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artphone application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355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ersonalized feedback (BCT 2.2), information education, push reminders, recipe guidance, exercise guidance</w:t>
            </w:r>
          </w:p>
          <w:p w14:paraId="5576EA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335C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4 weeks gestation continued until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weeks gestation, intervention lasted approximately 23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51D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8C2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Actigraph wGT3X-BT accelerometer to record moderate to vigorous intensity activity (classified by METs). Worn for 7 days each at baseline and 36 weeks gestation, sampling frequency 100Hz, analyzed using R software GGIR package, valid wear standard ≥10 hours of waking wear per day</w:t>
            </w:r>
          </w:p>
        </w:tc>
      </w:tr>
      <w:tr w14:paraId="3661EF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1C4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lcox et al., 2017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7114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 (45/46) Mean BMI=31.0±5.1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194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0±3.4 years / 32.0±5.1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036A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-modal mobile health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F49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ersonalized text messages, mobile website, video messages, Facebook social platform, weight tracking, behavior change guidance</w:t>
            </w:r>
          </w:p>
          <w:p w14:paraId="11397D9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679D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0-15 weeks gestation continued until 36 weeks gestation, intervention lasted approximately 23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0010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 Physical Activity Questionnaire (PPAQ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626E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Pregnancy Physical Activity Questionnaire (PPAQ) to assess sedentary (&lt;1.5 METs), light/moderate/vigorous intensity activity time over the past 2 months, classified by METs</w:t>
            </w:r>
          </w:p>
        </w:tc>
      </w:tr>
      <w:tr w14:paraId="436DF2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631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et al., 202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18F3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 (100/100) Mean BMI ≥24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E58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49±3.99 years / 29.83±3.95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AFE9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bile health technology lifestyle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BE51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health education, physical activity intervention, WeChat public accoun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355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0-14 weeks gestation continued until 32-36 weeks gestation, intervention lasted approximately 12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ABD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Physical Activity Questionnaire Short Form (IPAQ-SF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6CFA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modified International Physical Activity Questionnaire Short Form (IPAQ-SF) referring to domestic modified validation</w:t>
            </w:r>
          </w:p>
        </w:tc>
      </w:tr>
      <w:tr w14:paraId="20ECD7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416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nudsen et al., 2022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FC4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 (87/45) Mean BMI=24.1 (IQR 21.8-28.7)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4459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1±4.3 years / 32.0±4.6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9691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-modal mobile health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B949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ersonalized feedback messages (BCT 2.2), activity tracker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1657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≤15 weeks gestation continued until delivery, intervention lasted approximately 26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9F6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 Physical Activity Questionnaire (PPAQ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B30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Danish version of Pregnancy Physical Activity Questionnaire (PPAQ-DK), participants digitally self-reported physical activity at 1st, 2nd, and 3rd visits, questionnaire assesses physical activity related to current pregnancy and daily activities</w:t>
            </w:r>
          </w:p>
        </w:tc>
      </w:tr>
      <w:tr w14:paraId="1F6B29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B9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 et al., 2023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C10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 (46/46) 70.7% overweight, 29.3% obes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23A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group ≤35 years: 67.4%; Control group ≤35 years: 76.1%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1291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-modal mobile health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725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ersonalized feedback messages (BCT 2.2), activity tracker, mobile health website</w:t>
            </w:r>
          </w:p>
          <w:p w14:paraId="75CA03F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9C2D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&lt;17 weeks gestation continued until 34-36 weeks gestation, intervention lasted approximately 23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032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 Physical Activity Questionnaire (PPAQ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BFC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-hour recall questionnaire designed specifically for pregnant women, containing 32 activity items; covers total physical activity, moderate to vigorous physical activity (MVPA), classified by METs</w:t>
            </w:r>
          </w:p>
        </w:tc>
      </w:tr>
      <w:tr w14:paraId="317FA4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CD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thryn et al., 2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F33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 (22/11) Mean BMI=28.5±4.5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40EF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±5 years / 32±2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C024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sonalized text message intervention / Generic text message intervention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799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personalized feedback (BCT 2.2), social suppor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6828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2-21 weeks gestation continued until 32 weeks gestation, intervention lasted approximately 16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80C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gnancy Physical Activity Questionnaire (PPAQ)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9399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-hour recall questionnaire designed specifically for pregnant women, containing 32 activity items; covers total physical activity, moderate to vigorous physical activity (MVPA), classified by METs</w:t>
            </w:r>
          </w:p>
        </w:tc>
      </w:tr>
      <w:tr w14:paraId="4A7A7F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10D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ozai et al., 2025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B922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 (34/17) Mean BMI=28.0±8.8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7FB5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7±4.7 years / 32.5±3.6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2F6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activity increase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8D32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-weekly individual behavioral coaching, social media groups, sit-stand workstation, wearable health tracker, reduced sitting time guidance, increased standing and walking guidance</w:t>
            </w:r>
          </w:p>
          <w:p w14:paraId="7CD85C7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25F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0-12 weeks gestation continued until 32-34 weeks gestation, intervention lasted approximately 26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6F6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19C7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es activPAL3 thigh accelerometer to measure standing time, walking time and daily steps, estimates moderate intensity activity. Worn for 7 days each in early/middle/late pregnancy, with diary to correct sleep periods</w:t>
            </w:r>
          </w:p>
        </w:tc>
      </w:tr>
      <w:tr w14:paraId="2237BD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6E3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i et al., 2016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3197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 (15/15) Mean BMI=27.7±3.7 kg/m²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9C65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9±2.5 years / 34.5±2.5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F4D4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bile application + wearable device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EC49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al setting (BCT 1.1), self-monitoring (BCT 2.3), automatic feedback (BCT 2.2), problem-solving skills training (BCT 1.2), daily message push, activity diary, face-to-face guidance</w:t>
            </w:r>
          </w:p>
          <w:p w14:paraId="362781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77B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0-20 weeks gestation continued until 32 weeks gestation, intervention lasted approximately 12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D4F6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D2B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ars Fitbit Ultra accelerometer to record daily activity types (such as brisk walking) and duration, distance, stairs climbed, estimated calorie consumption</w:t>
            </w:r>
          </w:p>
        </w:tc>
      </w:tr>
      <w:tr w14:paraId="1A4B96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DA2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éoule et al., 2024</w:t>
            </w:r>
          </w:p>
        </w:tc>
        <w:tc>
          <w:tcPr>
            <w:tcW w:w="23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5B0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 (49/48) 58% normal weight, 41% overweight/obese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33F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±4 years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A8D1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rehensive online health coaching intervention / Routine prenatal care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3F3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fessional pregnancy companion guidance, one-on-one video health coaching, application educational materials, fitness tracking device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4D89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≤20 weeks gestation continued until before delivery, intervention lasted approximately 24 weeks, no follow-up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D3F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elerometer</w:t>
            </w:r>
          </w:p>
        </w:tc>
        <w:tc>
          <w:tcPr>
            <w:tcW w:w="25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2491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arable fitness tracking device with built-in motion sensor module, core function is recording daily activity steps, supports long-term wear and adapts to daily activity scenarios for pregnant women</w:t>
            </w:r>
          </w:p>
        </w:tc>
      </w:tr>
    </w:tbl>
    <w:p w14:paraId="06785A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 w14:paraId="57626F3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615305" cy="2411730"/>
            <wp:effectExtent l="0" t="0" r="8255" b="1143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5305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5A72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Prespecified Subgroup Analysis Results of Moderate-to-Vigorous Physical Activity by Outcome Measurement Tool</w:t>
      </w:r>
    </w:p>
    <w:p w14:paraId="6C979B5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615305" cy="2411730"/>
            <wp:effectExtent l="0" t="0" r="8255" b="11430"/>
            <wp:docPr id="1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5305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EBB7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especified Subgroup Analysis Results of Moderate-to-Vigorous Physical Activity by Interventio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uration</w:t>
      </w:r>
    </w:p>
    <w:p w14:paraId="7BBBFA6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678170" cy="2411730"/>
            <wp:effectExtent l="0" t="0" r="6350" b="1143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8170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71A0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especified Subgroup Analysis Results of Total Physical Activity by Outcome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asurement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ol</w:t>
      </w:r>
    </w:p>
    <w:p w14:paraId="346963B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678170" cy="2411730"/>
            <wp:effectExtent l="0" t="0" r="6350" b="1143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78170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6C83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especified Subgroup Analysis Results of Total Physical Activity by Intervention Duration</w:t>
      </w:r>
    </w:p>
    <w:p w14:paraId="6EB7F25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678170" cy="2411730"/>
            <wp:effectExtent l="0" t="0" r="6350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78170" cy="241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BA0D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especified Subgroup Analysis Results of Total Physical Activity by Gestational Age at the Initiation of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vention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3C4F76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CB3D06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CB3D06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646D0E"/>
    <w:rsid w:val="007756C4"/>
    <w:rsid w:val="01865205"/>
    <w:rsid w:val="01C963F3"/>
    <w:rsid w:val="123F1DBA"/>
    <w:rsid w:val="134D0507"/>
    <w:rsid w:val="15B36D47"/>
    <w:rsid w:val="1DE20C81"/>
    <w:rsid w:val="21FF09E9"/>
    <w:rsid w:val="251052A4"/>
    <w:rsid w:val="26D22632"/>
    <w:rsid w:val="2BB46F1D"/>
    <w:rsid w:val="2D4E5A71"/>
    <w:rsid w:val="33B0446E"/>
    <w:rsid w:val="47282841"/>
    <w:rsid w:val="4D546781"/>
    <w:rsid w:val="4EBC7D13"/>
    <w:rsid w:val="50B66C1A"/>
    <w:rsid w:val="57B44ECD"/>
    <w:rsid w:val="58005114"/>
    <w:rsid w:val="58C61EBA"/>
    <w:rsid w:val="5F3D09FC"/>
    <w:rsid w:val="62487DE4"/>
    <w:rsid w:val="62646D0E"/>
    <w:rsid w:val="662621EA"/>
    <w:rsid w:val="667E3DD4"/>
    <w:rsid w:val="69701C8D"/>
    <w:rsid w:val="6E042781"/>
    <w:rsid w:val="6EBD1212"/>
    <w:rsid w:val="72EB459F"/>
    <w:rsid w:val="747D56CB"/>
    <w:rsid w:val="76326989"/>
    <w:rsid w:val="77784870"/>
    <w:rsid w:val="78106856"/>
    <w:rsid w:val="7A846B6E"/>
    <w:rsid w:val="7C84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93</Words>
  <Characters>9862</Characters>
  <Lines>0</Lines>
  <Paragraphs>0</Paragraphs>
  <TotalTime>2</TotalTime>
  <ScaleCrop>false</ScaleCrop>
  <LinksUpToDate>false</LinksUpToDate>
  <CharactersWithSpaces>112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5:17:00Z</dcterms:created>
  <dc:creator>YaoJY、</dc:creator>
  <cp:lastModifiedBy>YaoJY、</cp:lastModifiedBy>
  <dcterms:modified xsi:type="dcterms:W3CDTF">2025-10-18T03:0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6F5CC1017D04AB5BB2057FAC461E505_13</vt:lpwstr>
  </property>
  <property fmtid="{D5CDD505-2E9C-101B-9397-08002B2CF9AE}" pid="4" name="KSOTemplateDocerSaveRecord">
    <vt:lpwstr>eyJoZGlkIjoiMjdhYmMzZTU2YjEzMjY0NzYzMTg5NDY0ZWJhYjI2MTYiLCJ1c2VySWQiOiIxMTQzMDk3OTE3In0=</vt:lpwstr>
  </property>
</Properties>
</file>